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AA4154" w14:textId="24D3F3E4" w:rsidR="00931512" w:rsidRPr="002B73E6" w:rsidRDefault="00931512" w:rsidP="00931512">
      <w:pPr>
        <w:spacing w:after="0" w:line="252" w:lineRule="auto"/>
        <w:rPr>
          <w:rFonts w:asciiTheme="majorBidi" w:eastAsia="Times New Roman" w:hAnsiTheme="majorBidi" w:cstheme="majorBidi"/>
          <w:b/>
          <w:sz w:val="24"/>
          <w:szCs w:val="24"/>
          <w:lang w:val="en-GB"/>
        </w:rPr>
      </w:pPr>
      <w:r w:rsidRPr="002B73E6">
        <w:rPr>
          <w:rFonts w:asciiTheme="majorBidi" w:eastAsia="Times New Roman" w:hAnsiTheme="majorBidi" w:cstheme="majorBidi"/>
          <w:b/>
          <w:sz w:val="24"/>
          <w:szCs w:val="24"/>
          <w:lang w:val="en-GB"/>
        </w:rPr>
        <w:t>Supplementary Table 1.</w:t>
      </w:r>
      <w:r w:rsidRPr="002B73E6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 </w:t>
      </w:r>
      <w:r w:rsidRPr="002B73E6">
        <w:rPr>
          <w:rFonts w:asciiTheme="majorBidi" w:eastAsia="Times New Roman" w:hAnsiTheme="majorBidi" w:cstheme="majorBidi"/>
          <w:b/>
          <w:sz w:val="24"/>
          <w:szCs w:val="24"/>
          <w:lang w:val="en-GB"/>
        </w:rPr>
        <w:t>The association between malaria parasitemia at 6, 9, 12, and 15 months of age and weight-for-age Z-score (WAZ) in the subsequent 3 months</w:t>
      </w:r>
    </w:p>
    <w:tbl>
      <w:tblPr>
        <w:tblW w:w="1401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58"/>
        <w:gridCol w:w="2551"/>
        <w:gridCol w:w="2551"/>
        <w:gridCol w:w="2551"/>
        <w:gridCol w:w="1701"/>
        <w:gridCol w:w="1701"/>
      </w:tblGrid>
      <w:tr w:rsidR="00931512" w:rsidRPr="002B73E6" w14:paraId="7D8DE932" w14:textId="77777777">
        <w:trPr>
          <w:trHeight w:val="476"/>
          <w:tblHeader/>
        </w:trPr>
        <w:tc>
          <w:tcPr>
            <w:tcW w:w="295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990CC1" w14:textId="77777777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  <w:t>Child Age (n, negative/positive)</w:t>
            </w:r>
          </w:p>
        </w:tc>
        <w:tc>
          <w:tcPr>
            <w:tcW w:w="11055" w:type="dxa"/>
            <w:gridSpan w:val="5"/>
            <w:tcBorders>
              <w:top w:val="single" w:sz="4" w:space="0" w:color="auto"/>
            </w:tcBorders>
          </w:tcPr>
          <w:p w14:paraId="338B2EC4" w14:textId="77777777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  <w:t>Unadjusted Mean (SD) attained WAZ by the participants’ malaria test result</w:t>
            </w:r>
          </w:p>
        </w:tc>
      </w:tr>
      <w:tr w:rsidR="00931512" w:rsidRPr="002B73E6" w14:paraId="5D127E4E" w14:textId="77777777">
        <w:trPr>
          <w:trHeight w:val="476"/>
          <w:tblHeader/>
        </w:trPr>
        <w:tc>
          <w:tcPr>
            <w:tcW w:w="295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3814C1" w14:textId="77777777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A81180A" w14:textId="77777777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  <w:t>Children with negative malaria test result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5840F00" w14:textId="77777777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  <w:t>Children with positive malaria test result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64044E6" w14:textId="77777777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  <w:t>Difference between groups (95% CI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A9FF37D" w14:textId="77777777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vertAlign w:val="superscript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vertAlign w:val="superscript"/>
                <w:lang w:val="en-GB" w:eastAsia="fi-FI"/>
              </w:rPr>
              <w:t>a</w:t>
            </w:r>
            <w:r w:rsidRPr="002B73E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  <w:t>P-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54CC446" w14:textId="77777777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vertAlign w:val="superscript"/>
                <w:lang w:val="en-GB" w:eastAsia="fi-FI"/>
              </w:rPr>
              <w:t>b</w:t>
            </w:r>
            <w:r w:rsidRPr="002B73E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  <w:t>P-value</w:t>
            </w:r>
          </w:p>
        </w:tc>
      </w:tr>
      <w:tr w:rsidR="00931512" w:rsidRPr="002B73E6" w14:paraId="0DF2C719" w14:textId="77777777">
        <w:trPr>
          <w:trHeight w:val="454"/>
        </w:trPr>
        <w:tc>
          <w:tcPr>
            <w:tcW w:w="2958" w:type="dxa"/>
            <w:shd w:val="clear" w:color="auto" w:fill="auto"/>
            <w:noWrap/>
            <w:vAlign w:val="center"/>
          </w:tcPr>
          <w:p w14:paraId="414FADBB" w14:textId="3442DB7B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9 months (</w:t>
            </w:r>
            <w:r w:rsidR="006B1C26"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486</w:t>
            </w: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/</w:t>
            </w:r>
            <w:r w:rsidR="006B1C26"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7</w:t>
            </w: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8)</w:t>
            </w:r>
          </w:p>
          <w:p w14:paraId="28C8B2C8" w14:textId="77777777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2551" w:type="dxa"/>
          </w:tcPr>
          <w:p w14:paraId="367F5FF3" w14:textId="480298D7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0.82 (1.0</w:t>
            </w:r>
            <w:r w:rsidR="006B1C26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8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551" w:type="dxa"/>
          </w:tcPr>
          <w:p w14:paraId="4F90B715" w14:textId="235AEDFE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0.</w:t>
            </w:r>
            <w:r w:rsidR="006B1C26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82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 (1.</w:t>
            </w:r>
            <w:r w:rsidR="006B1C26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2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551" w:type="dxa"/>
          </w:tcPr>
          <w:p w14:paraId="7DCC773E" w14:textId="18521B4A" w:rsidR="00931512" w:rsidRPr="002B73E6" w:rsidRDefault="006B1C26">
            <w:pPr>
              <w:spacing w:after="0" w:line="252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</w:t>
            </w:r>
            <w:r w:rsidR="00931512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.0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1</w:t>
            </w:r>
            <w:r w:rsidR="00931512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 (-0.26, 0.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6</w:t>
            </w:r>
            <w:r w:rsidR="00931512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280784D4" w14:textId="430369C5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0.</w:t>
            </w:r>
            <w:r w:rsidR="006B1C26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99</w:t>
            </w:r>
          </w:p>
        </w:tc>
        <w:tc>
          <w:tcPr>
            <w:tcW w:w="1701" w:type="dxa"/>
          </w:tcPr>
          <w:p w14:paraId="437F83DE" w14:textId="6621CD3C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fi-FI"/>
              </w:rPr>
              <w:t>0.</w:t>
            </w:r>
            <w:r w:rsidR="005576C9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fi-FI"/>
              </w:rPr>
              <w:t>99</w:t>
            </w:r>
          </w:p>
        </w:tc>
      </w:tr>
      <w:tr w:rsidR="00931512" w:rsidRPr="002B73E6" w14:paraId="158C5288" w14:textId="77777777">
        <w:trPr>
          <w:trHeight w:val="454"/>
        </w:trPr>
        <w:tc>
          <w:tcPr>
            <w:tcW w:w="2958" w:type="dxa"/>
            <w:shd w:val="clear" w:color="auto" w:fill="auto"/>
            <w:noWrap/>
            <w:vAlign w:val="center"/>
          </w:tcPr>
          <w:p w14:paraId="35CCCFB1" w14:textId="3C89654B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12 months (4</w:t>
            </w:r>
            <w:r w:rsidR="006B1C26"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28</w:t>
            </w: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/</w:t>
            </w:r>
            <w:r w:rsidR="006B1C26"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42</w:t>
            </w: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)</w:t>
            </w:r>
          </w:p>
          <w:p w14:paraId="0D488954" w14:textId="77777777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2551" w:type="dxa"/>
          </w:tcPr>
          <w:p w14:paraId="32C90EB1" w14:textId="5199032F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0.8</w:t>
            </w:r>
            <w:r w:rsidR="006B1C26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8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 (1.0</w:t>
            </w:r>
            <w:r w:rsidR="006B1C26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7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551" w:type="dxa"/>
          </w:tcPr>
          <w:p w14:paraId="66457876" w14:textId="58A7226A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</w:t>
            </w:r>
            <w:r w:rsidR="006B1C26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.</w:t>
            </w:r>
            <w:r w:rsidR="006B1C26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85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 (1.</w:t>
            </w:r>
            <w:r w:rsidR="006B1C26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1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551" w:type="dxa"/>
          </w:tcPr>
          <w:p w14:paraId="122B30BE" w14:textId="1186ACA6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.</w:t>
            </w:r>
            <w:r w:rsidR="006B1C26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3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 (-0.</w:t>
            </w:r>
            <w:r w:rsidR="006B1C26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32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, 0.</w:t>
            </w:r>
            <w:r w:rsidR="005576C9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37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1DF9B5C1" w14:textId="6DB0B956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0.</w:t>
            </w:r>
            <w:r w:rsidR="005576C9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88</w:t>
            </w:r>
          </w:p>
        </w:tc>
        <w:tc>
          <w:tcPr>
            <w:tcW w:w="1701" w:type="dxa"/>
          </w:tcPr>
          <w:p w14:paraId="0FBE6098" w14:textId="20A0B1CF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fi-FI"/>
              </w:rPr>
              <w:t>0.</w:t>
            </w:r>
            <w:r w:rsidR="006A29BC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fi-FI"/>
              </w:rPr>
              <w:t>90</w:t>
            </w:r>
          </w:p>
        </w:tc>
      </w:tr>
      <w:tr w:rsidR="00931512" w:rsidRPr="002B73E6" w14:paraId="1E2A2669" w14:textId="77777777">
        <w:trPr>
          <w:trHeight w:val="454"/>
        </w:trPr>
        <w:tc>
          <w:tcPr>
            <w:tcW w:w="2958" w:type="dxa"/>
            <w:shd w:val="clear" w:color="auto" w:fill="auto"/>
            <w:noWrap/>
            <w:vAlign w:val="center"/>
          </w:tcPr>
          <w:p w14:paraId="4346DE6F" w14:textId="7A5A28A4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15 months (3</w:t>
            </w:r>
            <w:r w:rsidR="005576C9"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96</w:t>
            </w: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/</w:t>
            </w:r>
            <w:r w:rsidR="005576C9"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47</w:t>
            </w: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)</w:t>
            </w:r>
          </w:p>
          <w:p w14:paraId="10D0168D" w14:textId="77777777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2551" w:type="dxa"/>
          </w:tcPr>
          <w:p w14:paraId="19FDEAFA" w14:textId="00234561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0.9</w:t>
            </w:r>
            <w:r w:rsidR="005576C9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6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 (1.02)</w:t>
            </w:r>
          </w:p>
        </w:tc>
        <w:tc>
          <w:tcPr>
            <w:tcW w:w="2551" w:type="dxa"/>
          </w:tcPr>
          <w:p w14:paraId="3D2C44CC" w14:textId="10F8ACF4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1.</w:t>
            </w:r>
            <w:r w:rsidR="005576C9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37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 (1.1</w:t>
            </w:r>
            <w:r w:rsidR="005576C9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3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551" w:type="dxa"/>
          </w:tcPr>
          <w:p w14:paraId="665826FD" w14:textId="58483D3B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0.</w:t>
            </w:r>
            <w:r w:rsidR="005576C9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41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 (-0.</w:t>
            </w:r>
            <w:r w:rsidR="005576C9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72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, </w:t>
            </w:r>
            <w:r w:rsidR="005576C9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.1</w:t>
            </w:r>
            <w:r w:rsidR="005576C9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</w:tcPr>
          <w:p w14:paraId="5EDCB2CA" w14:textId="3ABA7245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0.</w:t>
            </w:r>
            <w:r w:rsidR="005576C9" w:rsidRPr="002B73E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  <w:t>01</w:t>
            </w:r>
          </w:p>
        </w:tc>
        <w:tc>
          <w:tcPr>
            <w:tcW w:w="1701" w:type="dxa"/>
          </w:tcPr>
          <w:p w14:paraId="53C3EB63" w14:textId="0658FB31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0.</w:t>
            </w:r>
            <w:r w:rsidR="006A29BC"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63</w:t>
            </w:r>
          </w:p>
        </w:tc>
      </w:tr>
      <w:tr w:rsidR="00931512" w:rsidRPr="002B73E6" w14:paraId="74E8A64B" w14:textId="77777777">
        <w:trPr>
          <w:trHeight w:val="454"/>
        </w:trPr>
        <w:tc>
          <w:tcPr>
            <w:tcW w:w="29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103DC5" w14:textId="090D5CD5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18 months (</w:t>
            </w:r>
            <w:r w:rsidR="005576C9"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381</w:t>
            </w: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/</w:t>
            </w:r>
            <w:r w:rsidR="005576C9"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53</w:t>
            </w: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)</w:t>
            </w:r>
          </w:p>
          <w:p w14:paraId="541E8E2D" w14:textId="77777777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341257F" w14:textId="10F11F5F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</w:t>
            </w:r>
            <w:r w:rsidR="005576C9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0.96 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(1.0</w:t>
            </w:r>
            <w:r w:rsidR="005576C9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548481C" w14:textId="5954662B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1.0</w:t>
            </w:r>
            <w:r w:rsidR="005576C9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8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 (0.</w:t>
            </w:r>
            <w:r w:rsidR="005576C9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89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103453F" w14:textId="585F7B25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0.</w:t>
            </w:r>
            <w:r w:rsidR="005576C9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3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 (-0.</w:t>
            </w:r>
            <w:r w:rsidR="005576C9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41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, 0.1</w:t>
            </w:r>
            <w:r w:rsidR="005576C9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6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5844B05" w14:textId="68F79E9C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.</w:t>
            </w:r>
            <w:r w:rsidR="005576C9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3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F3EBD16" w14:textId="5F4C4524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0.</w:t>
            </w:r>
            <w:r w:rsidR="006A29BC"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87</w:t>
            </w:r>
          </w:p>
        </w:tc>
      </w:tr>
    </w:tbl>
    <w:p w14:paraId="1C407905" w14:textId="77777777" w:rsidR="00931512" w:rsidRPr="002B73E6" w:rsidRDefault="00931512" w:rsidP="00931512">
      <w:pPr>
        <w:spacing w:after="0" w:line="252" w:lineRule="auto"/>
        <w:rPr>
          <w:rFonts w:asciiTheme="majorBidi" w:eastAsia="Times New Roman" w:hAnsiTheme="majorBidi" w:cstheme="majorBidi"/>
          <w:sz w:val="24"/>
          <w:szCs w:val="24"/>
          <w:lang w:val="en-GB"/>
        </w:rPr>
      </w:pPr>
      <w:r w:rsidRPr="002B73E6">
        <w:rPr>
          <w:rFonts w:asciiTheme="majorBidi" w:eastAsia="Times New Roman" w:hAnsiTheme="majorBidi" w:cstheme="majorBidi"/>
          <w:sz w:val="24"/>
          <w:szCs w:val="24"/>
          <w:vertAlign w:val="superscript"/>
          <w:lang w:val="en-GB"/>
        </w:rPr>
        <w:t>a</w:t>
      </w:r>
      <w:r w:rsidRPr="002B73E6">
        <w:rPr>
          <w:rFonts w:asciiTheme="majorBidi" w:eastAsia="Times New Roman" w:hAnsiTheme="majorBidi" w:cstheme="majorBidi"/>
          <w:sz w:val="24"/>
          <w:szCs w:val="24"/>
          <w:lang w:val="en-GB"/>
        </w:rPr>
        <w:t>P-value obtained from ordinary least squares for individual time points.</w:t>
      </w:r>
    </w:p>
    <w:p w14:paraId="706F6C56" w14:textId="764484BD" w:rsidR="00931512" w:rsidRPr="002B73E6" w:rsidRDefault="00931512" w:rsidP="00931512">
      <w:pPr>
        <w:spacing w:after="0" w:line="252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2B73E6">
        <w:rPr>
          <w:rFonts w:asciiTheme="majorBidi" w:eastAsia="Times New Roman" w:hAnsiTheme="majorBidi" w:cstheme="majorBidi"/>
          <w:sz w:val="24"/>
          <w:szCs w:val="24"/>
          <w:vertAlign w:val="superscript"/>
          <w:lang w:val="en-GB"/>
        </w:rPr>
        <w:t>b</w:t>
      </w:r>
      <w:r w:rsidRPr="002B73E6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P-value obtained from ordinary least squares for individual time points. Adjusted for maternal education, child sex, the season of visit, </w:t>
      </w:r>
      <w:r w:rsidRPr="002B73E6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/>
        </w:rPr>
        <w:t xml:space="preserve">enrolment site, intervention group, </w:t>
      </w:r>
      <w:r w:rsidRPr="002B73E6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bed net use, </w:t>
      </w:r>
      <w:r w:rsidRPr="002B73E6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/>
        </w:rPr>
        <w:t>WLZ and haemoglobin concentration at enrolment</w:t>
      </w:r>
      <w:r w:rsidR="006A29BC" w:rsidRPr="002B73E6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/>
        </w:rPr>
        <w:t xml:space="preserve"> and </w:t>
      </w:r>
      <w:r w:rsidR="001B0840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/>
        </w:rPr>
        <w:t xml:space="preserve">WAZ </w:t>
      </w:r>
      <w:r w:rsidR="00EA6E6B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/>
        </w:rPr>
        <w:t xml:space="preserve">at the same visit </w:t>
      </w:r>
      <w:r w:rsidR="00723813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/>
        </w:rPr>
        <w:t>as</w:t>
      </w:r>
      <w:r w:rsidR="00EA6E6B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/>
        </w:rPr>
        <w:t xml:space="preserve"> malaria status</w:t>
      </w:r>
      <w:r w:rsidRPr="002B73E6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/>
        </w:rPr>
        <w:t>.</w:t>
      </w:r>
      <w:r w:rsidRPr="002B73E6">
        <w:rPr>
          <w:rFonts w:asciiTheme="majorBidi" w:eastAsia="Times New Roman" w:hAnsiTheme="majorBidi" w:cstheme="majorBidi"/>
          <w:b/>
          <w:bCs/>
          <w:iCs/>
          <w:sz w:val="24"/>
          <w:szCs w:val="24"/>
          <w:lang w:val="en-GB"/>
        </w:rPr>
        <w:br w:type="page"/>
      </w:r>
    </w:p>
    <w:p w14:paraId="7D9C0FEE" w14:textId="08C8B950" w:rsidR="00931512" w:rsidRPr="002B73E6" w:rsidRDefault="006A29BC" w:rsidP="00931512">
      <w:pPr>
        <w:spacing w:after="0" w:line="252" w:lineRule="auto"/>
        <w:rPr>
          <w:rFonts w:asciiTheme="majorBidi" w:eastAsia="Times New Roman" w:hAnsiTheme="majorBidi" w:cstheme="majorBidi"/>
          <w:b/>
          <w:bCs/>
          <w:iCs/>
          <w:sz w:val="24"/>
          <w:szCs w:val="24"/>
          <w:lang w:val="en-GB"/>
        </w:rPr>
      </w:pPr>
      <w:r w:rsidRPr="002B73E6">
        <w:rPr>
          <w:rFonts w:asciiTheme="majorBidi" w:eastAsia="Times New Roman" w:hAnsiTheme="majorBidi" w:cstheme="majorBidi"/>
          <w:b/>
          <w:bCs/>
          <w:iCs/>
          <w:sz w:val="24"/>
          <w:szCs w:val="24"/>
          <w:lang w:val="en-GB"/>
        </w:rPr>
        <w:lastRenderedPageBreak/>
        <w:t xml:space="preserve">Supplementary </w:t>
      </w:r>
      <w:r w:rsidR="00931512" w:rsidRPr="002B73E6">
        <w:rPr>
          <w:rFonts w:asciiTheme="majorBidi" w:eastAsia="Times New Roman" w:hAnsiTheme="majorBidi" w:cstheme="majorBidi"/>
          <w:b/>
          <w:bCs/>
          <w:iCs/>
          <w:sz w:val="24"/>
          <w:szCs w:val="24"/>
          <w:lang w:val="en-GB"/>
        </w:rPr>
        <w:t xml:space="preserve">Table </w:t>
      </w:r>
      <w:r w:rsidRPr="002B73E6">
        <w:rPr>
          <w:rFonts w:asciiTheme="majorBidi" w:eastAsia="Times New Roman" w:hAnsiTheme="majorBidi" w:cstheme="majorBidi"/>
          <w:b/>
          <w:bCs/>
          <w:iCs/>
          <w:sz w:val="24"/>
          <w:szCs w:val="24"/>
          <w:lang w:val="en-GB"/>
        </w:rPr>
        <w:t>2</w:t>
      </w:r>
      <w:r w:rsidR="00931512" w:rsidRPr="002B73E6">
        <w:rPr>
          <w:rFonts w:asciiTheme="majorBidi" w:eastAsia="Times New Roman" w:hAnsiTheme="majorBidi" w:cstheme="majorBidi"/>
          <w:b/>
          <w:bCs/>
          <w:iCs/>
          <w:sz w:val="24"/>
          <w:szCs w:val="24"/>
          <w:lang w:val="en-GB"/>
        </w:rPr>
        <w:t>.</w:t>
      </w:r>
      <w:r w:rsidR="00931512" w:rsidRPr="002B73E6">
        <w:rPr>
          <w:rFonts w:asciiTheme="majorBidi" w:eastAsia="Times New Roman" w:hAnsiTheme="majorBidi" w:cstheme="majorBidi"/>
          <w:bCs/>
          <w:iCs/>
          <w:sz w:val="24"/>
          <w:szCs w:val="24"/>
          <w:lang w:val="en-GB"/>
        </w:rPr>
        <w:t xml:space="preserve"> </w:t>
      </w:r>
      <w:r w:rsidRPr="002B73E6">
        <w:rPr>
          <w:rFonts w:asciiTheme="majorBidi" w:eastAsia="Times New Roman" w:hAnsiTheme="majorBidi" w:cstheme="majorBidi"/>
          <w:b/>
          <w:sz w:val="24"/>
          <w:szCs w:val="24"/>
          <w:lang w:val="en-GB"/>
        </w:rPr>
        <w:t>The association between malaria parasitemia at 6, 9, 12, and 15 months of age and weight-for-length Z-score (WLZ) in the subsequent 3 months</w:t>
      </w:r>
    </w:p>
    <w:tbl>
      <w:tblPr>
        <w:tblW w:w="1401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2957"/>
        <w:gridCol w:w="2855"/>
        <w:gridCol w:w="2551"/>
        <w:gridCol w:w="1397"/>
        <w:gridCol w:w="1701"/>
      </w:tblGrid>
      <w:tr w:rsidR="00931512" w:rsidRPr="002B73E6" w14:paraId="5B0EEEB9" w14:textId="77777777">
        <w:trPr>
          <w:trHeight w:val="476"/>
          <w:tblHeader/>
        </w:trPr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1C24DB" w14:textId="77777777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  <w:t>Child Age (n, negative/positive)</w:t>
            </w:r>
          </w:p>
        </w:tc>
        <w:tc>
          <w:tcPr>
            <w:tcW w:w="11461" w:type="dxa"/>
            <w:gridSpan w:val="5"/>
            <w:tcBorders>
              <w:top w:val="single" w:sz="4" w:space="0" w:color="auto"/>
            </w:tcBorders>
          </w:tcPr>
          <w:p w14:paraId="3DBEC817" w14:textId="77777777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  <w:t>Unadjusted Mean (SD) attained WLZ by the participants’ malaria test result</w:t>
            </w:r>
          </w:p>
        </w:tc>
      </w:tr>
      <w:tr w:rsidR="00931512" w:rsidRPr="002B73E6" w14:paraId="7F9A27E6" w14:textId="77777777">
        <w:trPr>
          <w:trHeight w:val="476"/>
          <w:tblHeader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E91D46" w14:textId="77777777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2957" w:type="dxa"/>
            <w:tcBorders>
              <w:bottom w:val="single" w:sz="4" w:space="0" w:color="auto"/>
            </w:tcBorders>
          </w:tcPr>
          <w:p w14:paraId="1815001E" w14:textId="77777777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  <w:t>Children with the negative malaria test result</w:t>
            </w:r>
          </w:p>
        </w:tc>
        <w:tc>
          <w:tcPr>
            <w:tcW w:w="2855" w:type="dxa"/>
            <w:tcBorders>
              <w:bottom w:val="single" w:sz="4" w:space="0" w:color="auto"/>
            </w:tcBorders>
          </w:tcPr>
          <w:p w14:paraId="78B231C6" w14:textId="77777777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  <w:t>Children with the positive malaria test result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72C5F94" w14:textId="77777777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  <w:t>Difference between groups (95% CI)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14:paraId="2C5BAB46" w14:textId="77777777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vertAlign w:val="superscript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vertAlign w:val="superscript"/>
                <w:lang w:val="en-GB" w:eastAsia="fi-FI"/>
              </w:rPr>
              <w:t>a</w:t>
            </w:r>
            <w:r w:rsidRPr="002B73E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  <w:t>P-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3C67598" w14:textId="77777777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vertAlign w:val="superscript"/>
                <w:lang w:val="en-GB" w:eastAsia="fi-FI"/>
              </w:rPr>
              <w:t>b</w:t>
            </w:r>
            <w:r w:rsidRPr="002B73E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  <w:t>P-value</w:t>
            </w:r>
          </w:p>
        </w:tc>
      </w:tr>
      <w:tr w:rsidR="00931512" w:rsidRPr="002B73E6" w14:paraId="0D13F6AC" w14:textId="77777777">
        <w:trPr>
          <w:trHeight w:val="454"/>
        </w:trPr>
        <w:tc>
          <w:tcPr>
            <w:tcW w:w="2552" w:type="dxa"/>
            <w:shd w:val="clear" w:color="auto" w:fill="auto"/>
            <w:noWrap/>
            <w:vAlign w:val="center"/>
          </w:tcPr>
          <w:p w14:paraId="4F3BDC17" w14:textId="4941590A" w:rsidR="00931512" w:rsidRPr="002B73E6" w:rsidRDefault="00931512" w:rsidP="001748C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fi-FI"/>
              </w:rPr>
              <w:t>9 months (</w:t>
            </w:r>
            <w:r w:rsidR="006A29BC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fi-FI"/>
              </w:rPr>
              <w:t>486</w:t>
            </w: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fi-FI"/>
              </w:rPr>
              <w:t>/</w:t>
            </w:r>
            <w:r w:rsidR="006A29BC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fi-FI"/>
              </w:rPr>
              <w:t>77</w:t>
            </w: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fi-FI"/>
              </w:rPr>
              <w:t>)</w:t>
            </w:r>
          </w:p>
        </w:tc>
        <w:tc>
          <w:tcPr>
            <w:tcW w:w="2957" w:type="dxa"/>
          </w:tcPr>
          <w:p w14:paraId="46772B15" w14:textId="3CEDAE57" w:rsidR="00931512" w:rsidRPr="002B73E6" w:rsidRDefault="00931512" w:rsidP="001748CE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0.17 (1.0</w:t>
            </w:r>
            <w:r w:rsidR="006A29BC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3</w:t>
            </w: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855" w:type="dxa"/>
          </w:tcPr>
          <w:p w14:paraId="64BC9E77" w14:textId="73DC0B51" w:rsidR="00931512" w:rsidRPr="002B73E6" w:rsidRDefault="00931512" w:rsidP="001748CE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0.</w:t>
            </w:r>
            <w:r w:rsidR="006A29BC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24</w:t>
            </w: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 w:rsidR="006A29BC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0</w:t>
            </w: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.</w:t>
            </w:r>
            <w:r w:rsidR="006A29BC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84</w:t>
            </w: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551" w:type="dxa"/>
          </w:tcPr>
          <w:p w14:paraId="33183344" w14:textId="73D4D965" w:rsidR="00931512" w:rsidRPr="002B73E6" w:rsidRDefault="00931512" w:rsidP="001748CE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0.</w:t>
            </w:r>
            <w:r w:rsidR="006A29BC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06</w:t>
            </w: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(-0.1</w:t>
            </w:r>
            <w:r w:rsidR="006A29BC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8</w:t>
            </w: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, 0.</w:t>
            </w:r>
            <w:r w:rsidR="006A29BC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31</w:t>
            </w: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397" w:type="dxa"/>
          </w:tcPr>
          <w:p w14:paraId="42739118" w14:textId="39D581E5" w:rsidR="00931512" w:rsidRPr="002B73E6" w:rsidRDefault="00931512" w:rsidP="001748CE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0.</w:t>
            </w:r>
            <w:r w:rsidR="006A29BC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60</w:t>
            </w:r>
          </w:p>
        </w:tc>
        <w:tc>
          <w:tcPr>
            <w:tcW w:w="1701" w:type="dxa"/>
          </w:tcPr>
          <w:p w14:paraId="669213F1" w14:textId="073B455A" w:rsidR="00931512" w:rsidRPr="002B73E6" w:rsidRDefault="00931512" w:rsidP="001748C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fi-FI"/>
              </w:rPr>
              <w:t>0.</w:t>
            </w:r>
            <w:r w:rsidR="001748CE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fi-FI"/>
              </w:rPr>
              <w:t>24</w:t>
            </w:r>
          </w:p>
        </w:tc>
      </w:tr>
      <w:tr w:rsidR="00931512" w:rsidRPr="002B73E6" w14:paraId="440922B2" w14:textId="77777777">
        <w:trPr>
          <w:trHeight w:val="454"/>
        </w:trPr>
        <w:tc>
          <w:tcPr>
            <w:tcW w:w="2552" w:type="dxa"/>
            <w:shd w:val="clear" w:color="auto" w:fill="auto"/>
            <w:noWrap/>
            <w:vAlign w:val="center"/>
          </w:tcPr>
          <w:p w14:paraId="51EACA19" w14:textId="4ECFBE7D" w:rsidR="00931512" w:rsidRPr="002B73E6" w:rsidRDefault="00931512" w:rsidP="001748C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fi-FI"/>
              </w:rPr>
              <w:t>12 months (4</w:t>
            </w:r>
            <w:r w:rsidR="001748CE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fi-FI"/>
              </w:rPr>
              <w:t>28</w:t>
            </w: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fi-FI"/>
              </w:rPr>
              <w:t>/</w:t>
            </w:r>
            <w:r w:rsidR="001748CE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fi-FI"/>
              </w:rPr>
              <w:t>42</w:t>
            </w: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fi-FI"/>
              </w:rPr>
              <w:t>)</w:t>
            </w:r>
          </w:p>
        </w:tc>
        <w:tc>
          <w:tcPr>
            <w:tcW w:w="2957" w:type="dxa"/>
          </w:tcPr>
          <w:p w14:paraId="375801F7" w14:textId="2643CC9E" w:rsidR="00931512" w:rsidRPr="002B73E6" w:rsidRDefault="00931512" w:rsidP="001748CE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0.0</w:t>
            </w:r>
            <w:r w:rsidR="001748CE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2</w:t>
            </w: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(1.00)</w:t>
            </w:r>
          </w:p>
        </w:tc>
        <w:tc>
          <w:tcPr>
            <w:tcW w:w="2855" w:type="dxa"/>
          </w:tcPr>
          <w:p w14:paraId="46503540" w14:textId="1EC16D44" w:rsidR="00931512" w:rsidRPr="002B73E6" w:rsidRDefault="00931512" w:rsidP="001748CE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0.</w:t>
            </w:r>
            <w:r w:rsidR="001748CE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6</w:t>
            </w: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 w:rsidR="001748CE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0</w:t>
            </w: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.</w:t>
            </w:r>
            <w:r w:rsidR="001748CE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98</w:t>
            </w: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551" w:type="dxa"/>
          </w:tcPr>
          <w:p w14:paraId="0E17ADE5" w14:textId="277DD51A" w:rsidR="00931512" w:rsidRPr="002B73E6" w:rsidRDefault="00931512" w:rsidP="001748CE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0.</w:t>
            </w:r>
            <w:r w:rsidR="001748CE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4</w:t>
            </w: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(-0.</w:t>
            </w:r>
            <w:r w:rsidR="001748CE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8</w:t>
            </w: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, 0.</w:t>
            </w:r>
            <w:r w:rsidR="001748CE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46</w:t>
            </w: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1397" w:type="dxa"/>
          </w:tcPr>
          <w:p w14:paraId="3D76F545" w14:textId="6A398EE8" w:rsidR="00931512" w:rsidRPr="002B73E6" w:rsidRDefault="00931512" w:rsidP="001748CE">
            <w:pPr>
              <w:spacing w:after="0"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0.</w:t>
            </w:r>
            <w:r w:rsidR="001748CE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39</w:t>
            </w:r>
          </w:p>
        </w:tc>
        <w:tc>
          <w:tcPr>
            <w:tcW w:w="1701" w:type="dxa"/>
          </w:tcPr>
          <w:p w14:paraId="17AC320F" w14:textId="553BDB23" w:rsidR="00931512" w:rsidRPr="002B73E6" w:rsidRDefault="001748CE" w:rsidP="001748CE">
            <w:pPr>
              <w:spacing w:after="0"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fi-FI"/>
              </w:rPr>
              <w:t>0.94</w:t>
            </w:r>
          </w:p>
        </w:tc>
      </w:tr>
      <w:tr w:rsidR="00931512" w:rsidRPr="002B73E6" w14:paraId="3DD3B2ED" w14:textId="77777777">
        <w:trPr>
          <w:trHeight w:val="454"/>
        </w:trPr>
        <w:tc>
          <w:tcPr>
            <w:tcW w:w="2552" w:type="dxa"/>
            <w:shd w:val="clear" w:color="auto" w:fill="auto"/>
            <w:noWrap/>
            <w:vAlign w:val="center"/>
          </w:tcPr>
          <w:p w14:paraId="2D84D7D0" w14:textId="24AEF41F" w:rsidR="00931512" w:rsidRPr="002B73E6" w:rsidRDefault="00931512" w:rsidP="001748C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fi-FI"/>
              </w:rPr>
              <w:t>15 months (3</w:t>
            </w:r>
            <w:r w:rsidR="001748CE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fi-FI"/>
              </w:rPr>
              <w:t>96</w:t>
            </w: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fi-FI"/>
              </w:rPr>
              <w:t>/</w:t>
            </w:r>
            <w:r w:rsidR="001748CE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fi-FI"/>
              </w:rPr>
              <w:t>47</w:t>
            </w: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fi-FI"/>
              </w:rPr>
              <w:t>)</w:t>
            </w:r>
          </w:p>
        </w:tc>
        <w:tc>
          <w:tcPr>
            <w:tcW w:w="2957" w:type="dxa"/>
          </w:tcPr>
          <w:p w14:paraId="5C581589" w14:textId="7E12AE17" w:rsidR="00931512" w:rsidRPr="002B73E6" w:rsidRDefault="00931512" w:rsidP="001748CE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-0.1</w:t>
            </w:r>
            <w:r w:rsidR="001748CE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5</w:t>
            </w: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(0.9</w:t>
            </w:r>
            <w:r w:rsidR="001748CE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8</w:t>
            </w: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855" w:type="dxa"/>
          </w:tcPr>
          <w:p w14:paraId="3A3F13D8" w14:textId="1C25EFD5" w:rsidR="00931512" w:rsidRPr="002B73E6" w:rsidRDefault="00931512" w:rsidP="001748CE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-0.</w:t>
            </w:r>
            <w:r w:rsidR="001748CE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5</w:t>
            </w: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 (</w:t>
            </w:r>
            <w:r w:rsidR="001748CE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0</w:t>
            </w: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.</w:t>
            </w:r>
            <w:r w:rsidR="001748CE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87</w:t>
            </w: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551" w:type="dxa"/>
          </w:tcPr>
          <w:p w14:paraId="20E90E9A" w14:textId="1575C681" w:rsidR="00931512" w:rsidRPr="002B73E6" w:rsidRDefault="00931512" w:rsidP="001748CE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-0.</w:t>
            </w:r>
            <w:r w:rsidR="00C5032D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36</w:t>
            </w: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(-0.</w:t>
            </w:r>
            <w:r w:rsidR="00C5032D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6</w:t>
            </w: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6, </w:t>
            </w:r>
            <w:r w:rsidR="00C5032D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-</w:t>
            </w: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0.07)</w:t>
            </w:r>
          </w:p>
        </w:tc>
        <w:tc>
          <w:tcPr>
            <w:tcW w:w="1397" w:type="dxa"/>
          </w:tcPr>
          <w:p w14:paraId="27E1E836" w14:textId="624CFE48" w:rsidR="00931512" w:rsidRPr="002B73E6" w:rsidRDefault="00931512" w:rsidP="001748CE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0.</w:t>
            </w:r>
            <w:r w:rsidR="00C5032D" w:rsidRPr="002B73E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0</w:t>
            </w:r>
            <w:r w:rsidRPr="002B73E6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lang w:val="en-GB"/>
              </w:rPr>
              <w:t>15</w:t>
            </w:r>
          </w:p>
        </w:tc>
        <w:tc>
          <w:tcPr>
            <w:tcW w:w="1701" w:type="dxa"/>
          </w:tcPr>
          <w:p w14:paraId="20963749" w14:textId="7D310A97" w:rsidR="00931512" w:rsidRPr="002B73E6" w:rsidRDefault="00931512" w:rsidP="001748C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fi-FI"/>
              </w:rPr>
              <w:t>0.</w:t>
            </w:r>
            <w:r w:rsidR="00C5032D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fi-FI"/>
              </w:rPr>
              <w:t>2</w:t>
            </w: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fi-FI"/>
              </w:rPr>
              <w:t>5</w:t>
            </w:r>
          </w:p>
        </w:tc>
      </w:tr>
      <w:tr w:rsidR="00931512" w:rsidRPr="002B73E6" w14:paraId="15C76E3E" w14:textId="77777777">
        <w:trPr>
          <w:trHeight w:val="454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840BE8" w14:textId="53D8AB63" w:rsidR="00931512" w:rsidRPr="002B73E6" w:rsidRDefault="00931512" w:rsidP="001748C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fi-FI"/>
              </w:rPr>
              <w:t>18 months (</w:t>
            </w:r>
            <w:r w:rsidR="00C5032D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fi-FI"/>
              </w:rPr>
              <w:t>381</w:t>
            </w: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fi-FI"/>
              </w:rPr>
              <w:t>/</w:t>
            </w:r>
            <w:r w:rsidR="00C5032D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fi-FI"/>
              </w:rPr>
              <w:t>5</w:t>
            </w: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fi-FI"/>
              </w:rPr>
              <w:t>3)</w:t>
            </w:r>
          </w:p>
        </w:tc>
        <w:tc>
          <w:tcPr>
            <w:tcW w:w="2957" w:type="dxa"/>
            <w:tcBorders>
              <w:bottom w:val="single" w:sz="4" w:space="0" w:color="auto"/>
            </w:tcBorders>
          </w:tcPr>
          <w:p w14:paraId="4DC9AD01" w14:textId="0025F628" w:rsidR="00931512" w:rsidRPr="002B73E6" w:rsidRDefault="00931512" w:rsidP="001748CE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-0.</w:t>
            </w:r>
            <w:r w:rsidR="00C5032D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05</w:t>
            </w: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(</w:t>
            </w:r>
            <w:r w:rsidR="00C5032D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0</w:t>
            </w: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.</w:t>
            </w:r>
            <w:r w:rsidR="00C5032D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99</w:t>
            </w: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855" w:type="dxa"/>
            <w:tcBorders>
              <w:bottom w:val="single" w:sz="4" w:space="0" w:color="auto"/>
            </w:tcBorders>
          </w:tcPr>
          <w:p w14:paraId="4CFEE497" w14:textId="2ABD9AEA" w:rsidR="00931512" w:rsidRPr="002B73E6" w:rsidRDefault="00931512" w:rsidP="001748CE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-0.1</w:t>
            </w:r>
            <w:r w:rsidR="00C5032D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9</w:t>
            </w: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(0.9</w:t>
            </w:r>
            <w:r w:rsidR="00C5032D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2</w:t>
            </w: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9945DE7" w14:textId="64A0BDAA" w:rsidR="00931512" w:rsidRPr="002B73E6" w:rsidRDefault="00931512" w:rsidP="001748CE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-0.</w:t>
            </w:r>
            <w:r w:rsidR="00C5032D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4</w:t>
            </w: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 xml:space="preserve"> (-0.</w:t>
            </w:r>
            <w:r w:rsidR="00C5032D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42</w:t>
            </w: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, 0.14)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14:paraId="7BE35A14" w14:textId="77777777" w:rsidR="00931512" w:rsidRPr="002B73E6" w:rsidRDefault="00931512" w:rsidP="001748CE">
            <w:pPr>
              <w:spacing w:after="0"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0.5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C03B86F" w14:textId="10920F6C" w:rsidR="00931512" w:rsidRPr="002B73E6" w:rsidRDefault="00931512" w:rsidP="001748CE">
            <w:pPr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fi-FI"/>
              </w:rPr>
              <w:t>0.</w:t>
            </w:r>
            <w:r w:rsidR="00C5032D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fi-FI"/>
              </w:rPr>
              <w:t>8</w:t>
            </w: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 w:eastAsia="fi-FI"/>
              </w:rPr>
              <w:t>0</w:t>
            </w:r>
          </w:p>
        </w:tc>
      </w:tr>
    </w:tbl>
    <w:p w14:paraId="1EDCF3ED" w14:textId="77777777" w:rsidR="00931512" w:rsidRPr="002B73E6" w:rsidRDefault="00931512" w:rsidP="00931512">
      <w:pPr>
        <w:spacing w:after="0" w:line="252" w:lineRule="auto"/>
        <w:rPr>
          <w:rFonts w:asciiTheme="majorBidi" w:eastAsia="Times New Roman" w:hAnsiTheme="majorBidi" w:cstheme="majorBidi"/>
          <w:sz w:val="24"/>
          <w:szCs w:val="24"/>
          <w:lang w:val="en-GB"/>
        </w:rPr>
      </w:pPr>
      <w:r w:rsidRPr="002B73E6">
        <w:rPr>
          <w:rFonts w:asciiTheme="majorBidi" w:eastAsia="Times New Roman" w:hAnsiTheme="majorBidi" w:cstheme="majorBidi"/>
          <w:sz w:val="24"/>
          <w:szCs w:val="24"/>
          <w:vertAlign w:val="superscript"/>
          <w:lang w:val="en-GB"/>
        </w:rPr>
        <w:t>a</w:t>
      </w:r>
      <w:r w:rsidRPr="002B73E6">
        <w:rPr>
          <w:rFonts w:asciiTheme="majorBidi" w:eastAsia="Times New Roman" w:hAnsiTheme="majorBidi" w:cstheme="majorBidi"/>
          <w:sz w:val="24"/>
          <w:szCs w:val="24"/>
          <w:lang w:val="en-GB"/>
        </w:rPr>
        <w:t>P-value obtained from ordinary least squares for individual time points.</w:t>
      </w:r>
    </w:p>
    <w:p w14:paraId="1D8695CE" w14:textId="0F82EC0F" w:rsidR="00931512" w:rsidRPr="002B73E6" w:rsidRDefault="00931512" w:rsidP="00931512">
      <w:pPr>
        <w:spacing w:after="0" w:line="252" w:lineRule="auto"/>
        <w:rPr>
          <w:rFonts w:asciiTheme="majorBidi" w:eastAsia="Times New Roman" w:hAnsiTheme="majorBidi" w:cstheme="majorBidi"/>
          <w:sz w:val="24"/>
          <w:szCs w:val="24"/>
          <w:lang w:val="en-GB"/>
        </w:rPr>
      </w:pPr>
      <w:r w:rsidRPr="002B73E6">
        <w:rPr>
          <w:rFonts w:asciiTheme="majorBidi" w:eastAsia="Times New Roman" w:hAnsiTheme="majorBidi" w:cstheme="majorBidi"/>
          <w:sz w:val="24"/>
          <w:szCs w:val="24"/>
          <w:vertAlign w:val="superscript"/>
          <w:lang w:val="en-GB"/>
        </w:rPr>
        <w:t>b</w:t>
      </w:r>
      <w:r w:rsidRPr="002B73E6">
        <w:rPr>
          <w:rFonts w:asciiTheme="majorBidi" w:eastAsia="Times New Roman" w:hAnsiTheme="majorBidi" w:cstheme="majorBidi"/>
          <w:sz w:val="24"/>
          <w:szCs w:val="24"/>
          <w:lang w:val="en-GB"/>
        </w:rPr>
        <w:t>P-value obtained from ordinary least squares for individual time points</w:t>
      </w:r>
      <w:r w:rsidRPr="002B73E6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/>
        </w:rPr>
        <w:t>. Adjusted for maternal education, child sex, the season of visit, enrolment site, intervention group, bed net use, W</w:t>
      </w:r>
      <w:r w:rsidR="001B0840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/>
        </w:rPr>
        <w:t>A</w:t>
      </w:r>
      <w:r w:rsidRPr="002B73E6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/>
        </w:rPr>
        <w:t>Z and haemoglobin concentration at enrolment</w:t>
      </w:r>
      <w:r w:rsidR="001B0840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/>
        </w:rPr>
        <w:t xml:space="preserve"> and WLZ </w:t>
      </w:r>
      <w:r w:rsidR="00723813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/>
        </w:rPr>
        <w:t>at the same visit as malaria status</w:t>
      </w:r>
      <w:r w:rsidRPr="002B73E6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/>
        </w:rPr>
        <w:t>.</w:t>
      </w:r>
      <w:r w:rsidRPr="002B73E6">
        <w:rPr>
          <w:rFonts w:asciiTheme="majorBidi" w:eastAsia="Times New Roman" w:hAnsiTheme="majorBidi" w:cstheme="majorBidi"/>
          <w:sz w:val="24"/>
          <w:szCs w:val="24"/>
          <w:lang w:val="en-GB"/>
        </w:rPr>
        <w:br w:type="page"/>
      </w:r>
    </w:p>
    <w:p w14:paraId="4F2DB6FC" w14:textId="3593E2C9" w:rsidR="00931512" w:rsidRPr="002B73E6" w:rsidRDefault="00EF7F2E" w:rsidP="00931512">
      <w:pPr>
        <w:spacing w:after="0" w:line="252" w:lineRule="auto"/>
        <w:rPr>
          <w:rFonts w:asciiTheme="majorBidi" w:eastAsia="Times New Roman" w:hAnsiTheme="majorBidi" w:cstheme="majorBidi"/>
          <w:b/>
          <w:bCs/>
          <w:iCs/>
          <w:sz w:val="24"/>
          <w:szCs w:val="24"/>
          <w:lang w:val="en-GB"/>
        </w:rPr>
      </w:pPr>
      <w:r w:rsidRPr="002B73E6">
        <w:rPr>
          <w:rFonts w:asciiTheme="majorBidi" w:eastAsia="Times New Roman" w:hAnsiTheme="majorBidi" w:cstheme="majorBidi"/>
          <w:b/>
          <w:bCs/>
          <w:iCs/>
          <w:sz w:val="24"/>
          <w:szCs w:val="24"/>
          <w:lang w:val="en-GB"/>
        </w:rPr>
        <w:lastRenderedPageBreak/>
        <w:t xml:space="preserve">Supplementary </w:t>
      </w:r>
      <w:r w:rsidR="00931512" w:rsidRPr="002B73E6">
        <w:rPr>
          <w:rFonts w:asciiTheme="majorBidi" w:eastAsia="Times New Roman" w:hAnsiTheme="majorBidi" w:cstheme="majorBidi"/>
          <w:b/>
          <w:bCs/>
          <w:iCs/>
          <w:sz w:val="24"/>
          <w:szCs w:val="24"/>
          <w:lang w:val="en-GB"/>
        </w:rPr>
        <w:t xml:space="preserve">Table </w:t>
      </w:r>
      <w:r w:rsidRPr="002B73E6">
        <w:rPr>
          <w:rFonts w:asciiTheme="majorBidi" w:eastAsia="Times New Roman" w:hAnsiTheme="majorBidi" w:cstheme="majorBidi"/>
          <w:b/>
          <w:bCs/>
          <w:iCs/>
          <w:sz w:val="24"/>
          <w:szCs w:val="24"/>
          <w:lang w:val="en-GB"/>
        </w:rPr>
        <w:t>3</w:t>
      </w:r>
      <w:r w:rsidR="00931512" w:rsidRPr="002B73E6">
        <w:rPr>
          <w:rFonts w:asciiTheme="majorBidi" w:eastAsia="Times New Roman" w:hAnsiTheme="majorBidi" w:cstheme="majorBidi"/>
          <w:b/>
          <w:bCs/>
          <w:iCs/>
          <w:sz w:val="24"/>
          <w:szCs w:val="24"/>
          <w:lang w:val="en-GB"/>
        </w:rPr>
        <w:t>.</w:t>
      </w:r>
      <w:r w:rsidR="00931512" w:rsidRPr="002B73E6">
        <w:rPr>
          <w:rFonts w:asciiTheme="majorBidi" w:eastAsia="Times New Roman" w:hAnsiTheme="majorBidi" w:cstheme="majorBidi"/>
          <w:bCs/>
          <w:iCs/>
          <w:sz w:val="24"/>
          <w:szCs w:val="24"/>
          <w:lang w:val="en-GB"/>
        </w:rPr>
        <w:t xml:space="preserve"> </w:t>
      </w:r>
      <w:r w:rsidRPr="002B73E6">
        <w:rPr>
          <w:rFonts w:asciiTheme="majorBidi" w:eastAsia="Times New Roman" w:hAnsiTheme="majorBidi" w:cstheme="majorBidi"/>
          <w:b/>
          <w:sz w:val="24"/>
          <w:szCs w:val="24"/>
          <w:lang w:val="en-GB"/>
        </w:rPr>
        <w:t>The association between malaria parasitemia at 6, 9, 12, and 15 months of age and length-for-age Z-score (LAZ) in the subsequent 3 months</w:t>
      </w:r>
    </w:p>
    <w:tbl>
      <w:tblPr>
        <w:tblW w:w="1401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2976"/>
        <w:gridCol w:w="2835"/>
        <w:gridCol w:w="2410"/>
        <w:gridCol w:w="1397"/>
        <w:gridCol w:w="1701"/>
      </w:tblGrid>
      <w:tr w:rsidR="00931512" w:rsidRPr="002B73E6" w14:paraId="42B39619" w14:textId="77777777">
        <w:trPr>
          <w:trHeight w:val="476"/>
          <w:tblHeader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D1AF66" w14:textId="77777777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  <w:t>Child Age (n, negative/positive)</w:t>
            </w:r>
          </w:p>
        </w:tc>
        <w:tc>
          <w:tcPr>
            <w:tcW w:w="11319" w:type="dxa"/>
            <w:gridSpan w:val="5"/>
            <w:tcBorders>
              <w:top w:val="single" w:sz="4" w:space="0" w:color="auto"/>
            </w:tcBorders>
          </w:tcPr>
          <w:p w14:paraId="3242AB54" w14:textId="77777777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  <w:t>Unadjusted Mean (SD) attained LAZ by the participants’ malaria test result</w:t>
            </w:r>
          </w:p>
        </w:tc>
      </w:tr>
      <w:tr w:rsidR="00931512" w:rsidRPr="002B73E6" w14:paraId="68437388" w14:textId="77777777">
        <w:trPr>
          <w:trHeight w:val="476"/>
          <w:tblHeader/>
        </w:trPr>
        <w:tc>
          <w:tcPr>
            <w:tcW w:w="269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921C16" w14:textId="77777777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464C847C" w14:textId="77777777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  <w:t>Children with the negative malaria test result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08352B5" w14:textId="77777777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  <w:t>Children with the positive malaria test result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9088C12" w14:textId="77777777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  <w:t>Difference between groups (95% CI)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14:paraId="67F26FB8" w14:textId="77777777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vertAlign w:val="superscript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vertAlign w:val="superscript"/>
                <w:lang w:val="en-GB" w:eastAsia="fi-FI"/>
              </w:rPr>
              <w:t>a</w:t>
            </w:r>
            <w:r w:rsidRPr="002B73E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  <w:t>P-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AB4E1B3" w14:textId="77777777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vertAlign w:val="superscript"/>
                <w:lang w:val="en-GB" w:eastAsia="fi-FI"/>
              </w:rPr>
              <w:t>b</w:t>
            </w:r>
            <w:r w:rsidRPr="002B73E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  <w:t>P-value</w:t>
            </w:r>
          </w:p>
        </w:tc>
      </w:tr>
      <w:tr w:rsidR="00931512" w:rsidRPr="002B73E6" w14:paraId="06DA5FB7" w14:textId="77777777">
        <w:trPr>
          <w:trHeight w:val="454"/>
        </w:trPr>
        <w:tc>
          <w:tcPr>
            <w:tcW w:w="2694" w:type="dxa"/>
            <w:shd w:val="clear" w:color="auto" w:fill="auto"/>
            <w:noWrap/>
            <w:vAlign w:val="center"/>
          </w:tcPr>
          <w:p w14:paraId="7EB40AA2" w14:textId="3AA20276" w:rsidR="00931512" w:rsidRPr="002B73E6" w:rsidRDefault="00EF7F2E">
            <w:pPr>
              <w:spacing w:after="0" w:line="252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9</w:t>
            </w:r>
            <w:r w:rsidR="00931512"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 xml:space="preserve"> months (</w:t>
            </w: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48</w:t>
            </w:r>
            <w:r w:rsidR="00931512"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6/</w:t>
            </w: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77</w:t>
            </w:r>
            <w:r w:rsidR="00931512"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)</w:t>
            </w:r>
          </w:p>
          <w:p w14:paraId="5C08EE13" w14:textId="77777777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2976" w:type="dxa"/>
          </w:tcPr>
          <w:p w14:paraId="5DA2273E" w14:textId="6AA3203F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1.6</w:t>
            </w:r>
            <w:r w:rsidR="00EF7F2E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 (1.0</w:t>
            </w:r>
            <w:r w:rsidR="00EF7F2E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3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835" w:type="dxa"/>
          </w:tcPr>
          <w:p w14:paraId="30C85548" w14:textId="6185F999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-1.</w:t>
            </w:r>
            <w:r w:rsidR="00EF7F2E"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66</w:t>
            </w: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 xml:space="preserve"> (</w:t>
            </w:r>
            <w:r w:rsidR="00EF7F2E"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1.07</w:t>
            </w: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)</w:t>
            </w:r>
          </w:p>
        </w:tc>
        <w:tc>
          <w:tcPr>
            <w:tcW w:w="2410" w:type="dxa"/>
          </w:tcPr>
          <w:p w14:paraId="107C8A3E" w14:textId="2166D72A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-0.0</w:t>
            </w:r>
            <w:r w:rsidR="00EF7F2E"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4</w:t>
            </w: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 xml:space="preserve"> (-0.2</w:t>
            </w:r>
            <w:r w:rsidR="00EF7F2E"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9</w:t>
            </w: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, 0.</w:t>
            </w:r>
            <w:r w:rsidR="00EF7F2E"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21</w:t>
            </w: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)</w:t>
            </w:r>
          </w:p>
        </w:tc>
        <w:tc>
          <w:tcPr>
            <w:tcW w:w="1397" w:type="dxa"/>
          </w:tcPr>
          <w:p w14:paraId="14D03342" w14:textId="3DED622C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0.</w:t>
            </w:r>
            <w:r w:rsidR="00EF7F2E"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78</w:t>
            </w:r>
          </w:p>
          <w:p w14:paraId="124B3070" w14:textId="77777777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701" w:type="dxa"/>
          </w:tcPr>
          <w:p w14:paraId="698DFAC6" w14:textId="45C6B605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0.</w:t>
            </w:r>
            <w:r w:rsidR="00806A4D"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64</w:t>
            </w:r>
          </w:p>
        </w:tc>
      </w:tr>
      <w:tr w:rsidR="00931512" w:rsidRPr="002B73E6" w14:paraId="5F409C2B" w14:textId="77777777">
        <w:trPr>
          <w:trHeight w:val="454"/>
        </w:trPr>
        <w:tc>
          <w:tcPr>
            <w:tcW w:w="2694" w:type="dxa"/>
            <w:shd w:val="clear" w:color="auto" w:fill="auto"/>
            <w:noWrap/>
            <w:vAlign w:val="center"/>
          </w:tcPr>
          <w:p w14:paraId="0296A489" w14:textId="52981BAE" w:rsidR="00931512" w:rsidRPr="002B73E6" w:rsidRDefault="00EF7F2E">
            <w:pPr>
              <w:spacing w:after="0" w:line="252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12</w:t>
            </w:r>
            <w:r w:rsidR="00931512"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 xml:space="preserve"> months (</w:t>
            </w: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428</w:t>
            </w:r>
            <w:r w:rsidR="00931512"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/4</w:t>
            </w: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2</w:t>
            </w:r>
            <w:r w:rsidR="00931512"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)</w:t>
            </w:r>
          </w:p>
          <w:p w14:paraId="6832BFF5" w14:textId="77777777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2976" w:type="dxa"/>
          </w:tcPr>
          <w:p w14:paraId="7DFB0FF1" w14:textId="223E4AC1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1.</w:t>
            </w:r>
            <w:r w:rsidR="00EF7F2E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74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 (1.0</w:t>
            </w:r>
            <w:r w:rsidR="00EF7F2E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6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835" w:type="dxa"/>
          </w:tcPr>
          <w:p w14:paraId="239F7DA6" w14:textId="06D4508B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-1.</w:t>
            </w:r>
            <w:r w:rsidR="00EF7F2E"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89</w:t>
            </w: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 xml:space="preserve"> (1.</w:t>
            </w:r>
            <w:r w:rsidR="00EF7F2E"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14</w:t>
            </w: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)</w:t>
            </w:r>
          </w:p>
        </w:tc>
        <w:tc>
          <w:tcPr>
            <w:tcW w:w="2410" w:type="dxa"/>
          </w:tcPr>
          <w:p w14:paraId="38A40EC4" w14:textId="4A76D825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-0.1</w:t>
            </w:r>
            <w:r w:rsidR="00EF7F2E"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5</w:t>
            </w: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 xml:space="preserve"> (-0.4</w:t>
            </w:r>
            <w:r w:rsidR="00EF7F2E"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9</w:t>
            </w: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, 0.</w:t>
            </w:r>
            <w:r w:rsidR="00EF7F2E"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19</w:t>
            </w: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)</w:t>
            </w:r>
          </w:p>
        </w:tc>
        <w:tc>
          <w:tcPr>
            <w:tcW w:w="1397" w:type="dxa"/>
          </w:tcPr>
          <w:p w14:paraId="08D7374B" w14:textId="4965C785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.</w:t>
            </w:r>
            <w:r w:rsidR="00EF7F2E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38</w:t>
            </w:r>
          </w:p>
        </w:tc>
        <w:tc>
          <w:tcPr>
            <w:tcW w:w="1701" w:type="dxa"/>
          </w:tcPr>
          <w:p w14:paraId="4370F3AA" w14:textId="7DD1068F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0.</w:t>
            </w:r>
            <w:r w:rsidR="00806A4D"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88</w:t>
            </w:r>
          </w:p>
        </w:tc>
      </w:tr>
      <w:tr w:rsidR="00931512" w:rsidRPr="002B73E6" w14:paraId="1DECF067" w14:textId="77777777" w:rsidTr="00806A4D">
        <w:trPr>
          <w:trHeight w:val="454"/>
        </w:trPr>
        <w:tc>
          <w:tcPr>
            <w:tcW w:w="2694" w:type="dxa"/>
            <w:shd w:val="clear" w:color="auto" w:fill="auto"/>
            <w:noWrap/>
            <w:vAlign w:val="center"/>
          </w:tcPr>
          <w:p w14:paraId="4CB40E8A" w14:textId="56D22E55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1</w:t>
            </w:r>
            <w:r w:rsidR="00EF7F2E"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5</w:t>
            </w: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 xml:space="preserve"> months (</w:t>
            </w:r>
            <w:r w:rsidR="00EF7F2E"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396</w:t>
            </w: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/</w:t>
            </w:r>
            <w:r w:rsidR="00EF7F2E"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47</w:t>
            </w: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)</w:t>
            </w:r>
          </w:p>
          <w:p w14:paraId="329E93B5" w14:textId="77777777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2976" w:type="dxa"/>
          </w:tcPr>
          <w:p w14:paraId="08955CDA" w14:textId="589191E7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1.</w:t>
            </w:r>
            <w:r w:rsidR="00EF7F2E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80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 (1.00)</w:t>
            </w:r>
          </w:p>
        </w:tc>
        <w:tc>
          <w:tcPr>
            <w:tcW w:w="2835" w:type="dxa"/>
          </w:tcPr>
          <w:p w14:paraId="6517BF5B" w14:textId="63B3A57A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</w:t>
            </w:r>
            <w:r w:rsidR="00EF7F2E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.</w:t>
            </w:r>
            <w:r w:rsidR="00EF7F2E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4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 (1.3</w:t>
            </w:r>
            <w:r w:rsidR="00EF7F2E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4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</w:tcPr>
          <w:p w14:paraId="5B14EDAF" w14:textId="5075563D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0.2</w:t>
            </w:r>
            <w:r w:rsidR="00EF7F2E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4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 (-0.56, 0.0</w:t>
            </w:r>
            <w:r w:rsidR="00EF7F2E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7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397" w:type="dxa"/>
          </w:tcPr>
          <w:p w14:paraId="4CEF346E" w14:textId="6CF62534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0.</w:t>
            </w:r>
            <w:r w:rsidR="00EF7F2E"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13</w:t>
            </w:r>
          </w:p>
        </w:tc>
        <w:tc>
          <w:tcPr>
            <w:tcW w:w="1701" w:type="dxa"/>
          </w:tcPr>
          <w:p w14:paraId="0FBB4258" w14:textId="6788DB1F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0.</w:t>
            </w:r>
            <w:r w:rsidR="000C54AC"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65</w:t>
            </w:r>
          </w:p>
        </w:tc>
      </w:tr>
      <w:tr w:rsidR="00931512" w:rsidRPr="002B73E6" w14:paraId="7B5E0815" w14:textId="77777777" w:rsidTr="00806A4D">
        <w:trPr>
          <w:trHeight w:val="454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CF6F5E" w14:textId="694B1FD3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1</w:t>
            </w:r>
            <w:r w:rsidR="00EF7F2E"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8</w:t>
            </w: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 xml:space="preserve"> months (3</w:t>
            </w:r>
            <w:r w:rsidR="00EF7F2E"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81</w:t>
            </w: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/5</w:t>
            </w:r>
            <w:r w:rsidR="00EF7F2E"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3</w:t>
            </w: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)</w:t>
            </w:r>
          </w:p>
          <w:p w14:paraId="21F03BB9" w14:textId="77777777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182FE221" w14:textId="03991707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1.</w:t>
            </w:r>
            <w:r w:rsidR="00EF7F2E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94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 (</w:t>
            </w:r>
            <w:r w:rsidR="00EF7F2E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.</w:t>
            </w:r>
            <w:r w:rsidR="00EF7F2E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98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002CF21" w14:textId="1D5C039A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1.</w:t>
            </w:r>
            <w:r w:rsidR="00EF7F2E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98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 (1.0</w:t>
            </w:r>
            <w:r w:rsidR="00EF7F2E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6D0CEE1" w14:textId="6147DB9A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0.0</w:t>
            </w:r>
            <w:r w:rsidR="00806A4D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4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 (-0.3</w:t>
            </w:r>
            <w:r w:rsidR="00806A4D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, 0.2</w:t>
            </w:r>
            <w:r w:rsidR="00806A4D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5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14:paraId="139D2F76" w14:textId="3BB9159C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.</w:t>
            </w:r>
            <w:r w:rsidR="00806A4D"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8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0327924" w14:textId="77777777" w:rsidR="00931512" w:rsidRPr="002B73E6" w:rsidRDefault="00931512">
            <w:pPr>
              <w:spacing w:after="0" w:line="252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0.75</w:t>
            </w:r>
          </w:p>
        </w:tc>
      </w:tr>
    </w:tbl>
    <w:p w14:paraId="70849DA9" w14:textId="77777777" w:rsidR="00931512" w:rsidRPr="002B73E6" w:rsidRDefault="00931512" w:rsidP="00931512">
      <w:pPr>
        <w:spacing w:after="0" w:line="252" w:lineRule="auto"/>
        <w:rPr>
          <w:rFonts w:asciiTheme="majorBidi" w:eastAsia="Times New Roman" w:hAnsiTheme="majorBidi" w:cstheme="majorBidi"/>
          <w:sz w:val="24"/>
          <w:szCs w:val="24"/>
          <w:lang w:val="en-GB"/>
        </w:rPr>
      </w:pPr>
      <w:r w:rsidRPr="002B73E6">
        <w:rPr>
          <w:rFonts w:asciiTheme="majorBidi" w:eastAsia="Times New Roman" w:hAnsiTheme="majorBidi" w:cstheme="majorBidi"/>
          <w:sz w:val="24"/>
          <w:szCs w:val="24"/>
          <w:vertAlign w:val="superscript"/>
          <w:lang w:val="en-GB"/>
        </w:rPr>
        <w:t>a</w:t>
      </w:r>
      <w:r w:rsidRPr="002B73E6">
        <w:rPr>
          <w:rFonts w:asciiTheme="majorBidi" w:eastAsia="Times New Roman" w:hAnsiTheme="majorBidi" w:cstheme="majorBidi"/>
          <w:sz w:val="24"/>
          <w:szCs w:val="24"/>
          <w:lang w:val="en-GB"/>
        </w:rPr>
        <w:t>P-value obtained from ordinary least squares for individual time points.</w:t>
      </w:r>
    </w:p>
    <w:p w14:paraId="2AA156AE" w14:textId="3B72A8D8" w:rsidR="00931512" w:rsidRPr="007D50D7" w:rsidRDefault="00931512" w:rsidP="00931512">
      <w:pPr>
        <w:spacing w:after="0" w:line="252" w:lineRule="auto"/>
        <w:rPr>
          <w:rFonts w:asciiTheme="majorBidi" w:eastAsia="Times New Roman" w:hAnsiTheme="majorBidi" w:cstheme="majorBidi"/>
          <w:b/>
          <w:sz w:val="24"/>
          <w:szCs w:val="24"/>
          <w:lang w:val="en-GB"/>
        </w:rPr>
      </w:pPr>
      <w:r w:rsidRPr="002B73E6">
        <w:rPr>
          <w:rFonts w:asciiTheme="majorBidi" w:eastAsia="Times New Roman" w:hAnsiTheme="majorBidi" w:cstheme="majorBidi"/>
          <w:sz w:val="24"/>
          <w:szCs w:val="24"/>
          <w:vertAlign w:val="superscript"/>
          <w:lang w:val="en-GB"/>
        </w:rPr>
        <w:t>b</w:t>
      </w:r>
      <w:r w:rsidRPr="002B73E6">
        <w:rPr>
          <w:rFonts w:asciiTheme="majorBidi" w:eastAsia="Times New Roman" w:hAnsiTheme="majorBidi" w:cstheme="majorBidi"/>
          <w:sz w:val="24"/>
          <w:szCs w:val="24"/>
          <w:lang w:val="en-GB"/>
        </w:rPr>
        <w:t>P-value obtained from ordinary least squares for individual time points</w:t>
      </w:r>
      <w:r w:rsidRPr="002B73E6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/>
        </w:rPr>
        <w:t>. Adjusted for maternal education, child sex, the season of visit, enrolment site, intervention group, bed net use, WLZ and haemoglobin concentration at enrolment</w:t>
      </w:r>
      <w:r w:rsidR="001B0840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/>
        </w:rPr>
        <w:t xml:space="preserve"> and LAZ </w:t>
      </w:r>
      <w:r w:rsidR="00723813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/>
        </w:rPr>
        <w:t>at the same visit as malaria status</w:t>
      </w:r>
      <w:r w:rsidRPr="002B73E6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/>
        </w:rPr>
        <w:t>.</w:t>
      </w:r>
    </w:p>
    <w:p w14:paraId="14E98930" w14:textId="5D43E8E1" w:rsidR="00F31650" w:rsidRDefault="00F31650">
      <w:pPr>
        <w:spacing w:line="278" w:lineRule="auto"/>
        <w:rPr>
          <w:lang w:val="en-GB"/>
        </w:rPr>
      </w:pPr>
      <w:r>
        <w:rPr>
          <w:lang w:val="en-GB"/>
        </w:rPr>
        <w:br w:type="page"/>
      </w:r>
    </w:p>
    <w:p w14:paraId="61F49B77" w14:textId="2683D9A4" w:rsidR="00F31650" w:rsidRDefault="00F06730" w:rsidP="00F31650">
      <w:pPr>
        <w:spacing w:after="0" w:line="252" w:lineRule="auto"/>
        <w:rPr>
          <w:rFonts w:asciiTheme="majorBidi" w:eastAsia="Times New Roman" w:hAnsiTheme="majorBidi" w:cstheme="majorBidi"/>
          <w:b/>
          <w:sz w:val="24"/>
          <w:szCs w:val="24"/>
          <w:lang w:val="en-GB"/>
        </w:rPr>
      </w:pPr>
      <w:r w:rsidRPr="002B73E6">
        <w:rPr>
          <w:rFonts w:asciiTheme="majorBidi" w:eastAsia="Times New Roman" w:hAnsiTheme="majorBidi" w:cstheme="majorBidi"/>
          <w:b/>
          <w:bCs/>
          <w:iCs/>
          <w:sz w:val="24"/>
          <w:szCs w:val="24"/>
          <w:lang w:val="en-GB"/>
        </w:rPr>
        <w:lastRenderedPageBreak/>
        <w:t xml:space="preserve">Supplementary Table </w:t>
      </w:r>
      <w:r>
        <w:rPr>
          <w:rFonts w:asciiTheme="majorBidi" w:eastAsia="Times New Roman" w:hAnsiTheme="majorBidi" w:cstheme="majorBidi"/>
          <w:b/>
          <w:bCs/>
          <w:iCs/>
          <w:sz w:val="24"/>
          <w:szCs w:val="24"/>
          <w:lang w:val="en-GB"/>
        </w:rPr>
        <w:t xml:space="preserve">4. </w:t>
      </w:r>
      <w:r w:rsidR="00F31650" w:rsidRPr="002B73E6">
        <w:rPr>
          <w:rFonts w:asciiTheme="majorBidi" w:eastAsia="Times New Roman" w:hAnsiTheme="majorBidi" w:cstheme="majorBidi"/>
          <w:b/>
          <w:sz w:val="24"/>
          <w:szCs w:val="24"/>
          <w:lang w:val="en-GB"/>
        </w:rPr>
        <w:t>The association between malaria parasitemia at 6</w:t>
      </w:r>
      <w:r w:rsidR="00F31650">
        <w:rPr>
          <w:rFonts w:asciiTheme="majorBidi" w:eastAsia="Times New Roman" w:hAnsiTheme="majorBidi" w:cstheme="majorBidi"/>
          <w:b/>
          <w:sz w:val="24"/>
          <w:szCs w:val="24"/>
          <w:lang w:val="en-GB"/>
        </w:rPr>
        <w:t xml:space="preserve"> to</w:t>
      </w:r>
      <w:r w:rsidR="00F31650" w:rsidRPr="002B73E6">
        <w:rPr>
          <w:rFonts w:asciiTheme="majorBidi" w:eastAsia="Times New Roman" w:hAnsiTheme="majorBidi" w:cstheme="majorBidi"/>
          <w:b/>
          <w:sz w:val="24"/>
          <w:szCs w:val="24"/>
          <w:lang w:val="en-GB"/>
        </w:rPr>
        <w:t xml:space="preserve"> 15 months of age and </w:t>
      </w:r>
      <w:r w:rsidR="00F31650">
        <w:rPr>
          <w:rFonts w:asciiTheme="majorBidi" w:eastAsia="Times New Roman" w:hAnsiTheme="majorBidi" w:cstheme="majorBidi"/>
          <w:b/>
          <w:sz w:val="24"/>
          <w:szCs w:val="24"/>
          <w:lang w:val="en-GB"/>
        </w:rPr>
        <w:t>growth indicators</w:t>
      </w:r>
      <w:r w:rsidR="00F31650" w:rsidRPr="002B73E6">
        <w:rPr>
          <w:rFonts w:asciiTheme="majorBidi" w:eastAsia="Times New Roman" w:hAnsiTheme="majorBidi" w:cstheme="majorBidi"/>
          <w:b/>
          <w:sz w:val="24"/>
          <w:szCs w:val="24"/>
          <w:lang w:val="en-GB"/>
        </w:rPr>
        <w:t xml:space="preserve"> </w:t>
      </w:r>
      <w:r w:rsidR="00F31650">
        <w:rPr>
          <w:rFonts w:asciiTheme="majorBidi" w:eastAsia="Times New Roman" w:hAnsiTheme="majorBidi" w:cstheme="majorBidi"/>
          <w:b/>
          <w:sz w:val="24"/>
          <w:szCs w:val="24"/>
          <w:lang w:val="en-GB"/>
        </w:rPr>
        <w:t>at 18 months</w:t>
      </w:r>
    </w:p>
    <w:p w14:paraId="014428FF" w14:textId="77777777" w:rsidR="00F31650" w:rsidRPr="002B73E6" w:rsidRDefault="00F31650" w:rsidP="00F31650">
      <w:pPr>
        <w:spacing w:after="0" w:line="252" w:lineRule="auto"/>
        <w:rPr>
          <w:rFonts w:asciiTheme="majorBidi" w:eastAsia="Times New Roman" w:hAnsiTheme="majorBidi" w:cstheme="majorBidi"/>
          <w:b/>
          <w:bCs/>
          <w:iCs/>
          <w:sz w:val="24"/>
          <w:szCs w:val="24"/>
          <w:lang w:val="en-GB"/>
        </w:rPr>
      </w:pPr>
    </w:p>
    <w:tbl>
      <w:tblPr>
        <w:tblW w:w="1401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2976"/>
        <w:gridCol w:w="2835"/>
        <w:gridCol w:w="2410"/>
        <w:gridCol w:w="1397"/>
        <w:gridCol w:w="1701"/>
      </w:tblGrid>
      <w:tr w:rsidR="00F31650" w:rsidRPr="002B73E6" w14:paraId="77EF80FB" w14:textId="77777777">
        <w:trPr>
          <w:trHeight w:val="476"/>
          <w:tblHeader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9E63F0" w14:textId="7CC022E5" w:rsidR="00F31650" w:rsidRPr="002B73E6" w:rsidRDefault="007C6D71">
            <w:pPr>
              <w:spacing w:after="0" w:line="252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  <w:t>G</w:t>
            </w:r>
            <w:r w:rsidR="00F31650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  <w:t>rowth indicators</w:t>
            </w:r>
            <w:r w:rsidR="00F31650" w:rsidRPr="002B73E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  <w:t xml:space="preserve"> (n, negative/positive)</w:t>
            </w:r>
          </w:p>
        </w:tc>
        <w:tc>
          <w:tcPr>
            <w:tcW w:w="11319" w:type="dxa"/>
            <w:gridSpan w:val="5"/>
            <w:tcBorders>
              <w:top w:val="single" w:sz="4" w:space="0" w:color="auto"/>
            </w:tcBorders>
          </w:tcPr>
          <w:p w14:paraId="3A6CB884" w14:textId="77777777" w:rsidR="00F31650" w:rsidRPr="002B73E6" w:rsidRDefault="00F31650">
            <w:pPr>
              <w:spacing w:after="0" w:line="252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  <w:t>Unadjusted Mean (SD) attained LAZ by the participants’ malaria test result</w:t>
            </w:r>
          </w:p>
        </w:tc>
      </w:tr>
      <w:tr w:rsidR="00F31650" w:rsidRPr="002B73E6" w14:paraId="3CF0CEE5" w14:textId="77777777">
        <w:trPr>
          <w:trHeight w:val="476"/>
          <w:tblHeader/>
        </w:trPr>
        <w:tc>
          <w:tcPr>
            <w:tcW w:w="269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342601" w14:textId="77777777" w:rsidR="00F31650" w:rsidRPr="002B73E6" w:rsidRDefault="00F31650">
            <w:pPr>
              <w:spacing w:after="0" w:line="252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7DA2C1E9" w14:textId="77777777" w:rsidR="00F31650" w:rsidRPr="002B73E6" w:rsidRDefault="00F31650">
            <w:pPr>
              <w:spacing w:after="0" w:line="252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  <w:t>Children with the negative malaria test result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7F607C5" w14:textId="77777777" w:rsidR="00F31650" w:rsidRPr="002B73E6" w:rsidRDefault="00F31650">
            <w:pPr>
              <w:spacing w:after="0" w:line="252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  <w:t>Children with the positive malaria test result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49501C8" w14:textId="77777777" w:rsidR="00F31650" w:rsidRPr="002B73E6" w:rsidRDefault="00F31650">
            <w:pPr>
              <w:spacing w:after="0" w:line="252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  <w:t>Difference between groups (95% CI)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14:paraId="4372411B" w14:textId="77777777" w:rsidR="00F31650" w:rsidRPr="002B73E6" w:rsidRDefault="00F31650">
            <w:pPr>
              <w:spacing w:after="0" w:line="252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vertAlign w:val="superscript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vertAlign w:val="superscript"/>
                <w:lang w:val="en-GB" w:eastAsia="fi-FI"/>
              </w:rPr>
              <w:t>a</w:t>
            </w:r>
            <w:r w:rsidRPr="002B73E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  <w:t>P-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1386E6C" w14:textId="77777777" w:rsidR="00F31650" w:rsidRPr="002B73E6" w:rsidRDefault="00F31650">
            <w:pPr>
              <w:spacing w:after="0" w:line="252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vertAlign w:val="superscript"/>
                <w:lang w:val="en-GB" w:eastAsia="fi-FI"/>
              </w:rPr>
              <w:t>b</w:t>
            </w:r>
            <w:r w:rsidRPr="002B73E6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val="en-GB" w:eastAsia="fi-FI"/>
              </w:rPr>
              <w:t>P-value</w:t>
            </w:r>
          </w:p>
        </w:tc>
      </w:tr>
      <w:tr w:rsidR="00F31650" w:rsidRPr="002B73E6" w14:paraId="6B68F371" w14:textId="77777777">
        <w:trPr>
          <w:trHeight w:val="454"/>
        </w:trPr>
        <w:tc>
          <w:tcPr>
            <w:tcW w:w="2694" w:type="dxa"/>
            <w:shd w:val="clear" w:color="auto" w:fill="auto"/>
            <w:noWrap/>
            <w:vAlign w:val="center"/>
          </w:tcPr>
          <w:p w14:paraId="7D3E00BA" w14:textId="20B2EA67" w:rsidR="00F31650" w:rsidRPr="002B73E6" w:rsidRDefault="00F31650">
            <w:pPr>
              <w:spacing w:after="0" w:line="252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WAZ</w:t>
            </w: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 xml:space="preserve"> (486/77)</w:t>
            </w:r>
          </w:p>
          <w:p w14:paraId="4EAEE218" w14:textId="77777777" w:rsidR="00F31650" w:rsidRPr="002B73E6" w:rsidRDefault="00F31650">
            <w:pPr>
              <w:spacing w:after="0" w:line="252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2976" w:type="dxa"/>
          </w:tcPr>
          <w:p w14:paraId="26249CBF" w14:textId="0FD8DB8D" w:rsidR="00F31650" w:rsidRPr="002B73E6" w:rsidRDefault="00F31650">
            <w:pPr>
              <w:spacing w:after="0" w:line="252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1.</w:t>
            </w:r>
            <w:r w:rsidR="00C61882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3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 (1.0</w:t>
            </w:r>
            <w:r w:rsidR="00C61882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6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2835" w:type="dxa"/>
          </w:tcPr>
          <w:p w14:paraId="659DFFAF" w14:textId="31070D84" w:rsidR="00F31650" w:rsidRPr="002B73E6" w:rsidRDefault="00F31650">
            <w:pPr>
              <w:spacing w:after="0" w:line="252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-1.</w:t>
            </w:r>
            <w:r w:rsidR="00C618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04</w:t>
            </w: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 xml:space="preserve"> (</w:t>
            </w:r>
            <w:r w:rsidR="00C618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0</w:t>
            </w: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.</w:t>
            </w:r>
            <w:r w:rsidR="00C618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95</w:t>
            </w: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)</w:t>
            </w:r>
          </w:p>
        </w:tc>
        <w:tc>
          <w:tcPr>
            <w:tcW w:w="2410" w:type="dxa"/>
          </w:tcPr>
          <w:p w14:paraId="7966D488" w14:textId="4FC4061C" w:rsidR="00F31650" w:rsidRPr="002B73E6" w:rsidRDefault="00F31650">
            <w:pPr>
              <w:spacing w:after="0" w:line="252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-0.0</w:t>
            </w:r>
            <w:r w:rsidR="00C618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1</w:t>
            </w: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 xml:space="preserve"> (-0.</w:t>
            </w:r>
            <w:r w:rsidR="00C618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17</w:t>
            </w: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, 0.</w:t>
            </w:r>
            <w:r w:rsidR="00C618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15</w:t>
            </w: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)</w:t>
            </w:r>
          </w:p>
        </w:tc>
        <w:tc>
          <w:tcPr>
            <w:tcW w:w="1397" w:type="dxa"/>
          </w:tcPr>
          <w:p w14:paraId="78F45E30" w14:textId="3A7C68C6" w:rsidR="00F31650" w:rsidRPr="002B73E6" w:rsidRDefault="00F31650">
            <w:pPr>
              <w:spacing w:after="0" w:line="252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0.</w:t>
            </w:r>
            <w:r w:rsidR="00C618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92</w:t>
            </w:r>
          </w:p>
          <w:p w14:paraId="51CE5025" w14:textId="77777777" w:rsidR="00F31650" w:rsidRPr="002B73E6" w:rsidRDefault="00F31650">
            <w:pPr>
              <w:spacing w:after="0" w:line="252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1701" w:type="dxa"/>
          </w:tcPr>
          <w:p w14:paraId="72E58D41" w14:textId="0773C268" w:rsidR="00F31650" w:rsidRPr="002B73E6" w:rsidRDefault="00F31650">
            <w:pPr>
              <w:spacing w:after="0" w:line="252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0.</w:t>
            </w:r>
            <w:r w:rsidR="00C618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42</w:t>
            </w:r>
          </w:p>
        </w:tc>
      </w:tr>
      <w:tr w:rsidR="00F31650" w:rsidRPr="002B73E6" w14:paraId="665B3936" w14:textId="77777777" w:rsidTr="00F31650">
        <w:trPr>
          <w:trHeight w:val="454"/>
        </w:trPr>
        <w:tc>
          <w:tcPr>
            <w:tcW w:w="2694" w:type="dxa"/>
            <w:shd w:val="clear" w:color="auto" w:fill="auto"/>
            <w:noWrap/>
            <w:vAlign w:val="center"/>
          </w:tcPr>
          <w:p w14:paraId="34502791" w14:textId="3AA24323" w:rsidR="00F31650" w:rsidRPr="002B73E6" w:rsidRDefault="00F31650">
            <w:pPr>
              <w:spacing w:after="0" w:line="252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WLZ</w:t>
            </w: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 xml:space="preserve"> (428/42)</w:t>
            </w:r>
          </w:p>
          <w:p w14:paraId="020AC6B6" w14:textId="77777777" w:rsidR="00F31650" w:rsidRPr="002B73E6" w:rsidRDefault="00F31650">
            <w:pPr>
              <w:spacing w:after="0" w:line="252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2976" w:type="dxa"/>
          </w:tcPr>
          <w:p w14:paraId="7275F035" w14:textId="69C32320" w:rsidR="00F31650" w:rsidRPr="002B73E6" w:rsidRDefault="00F31650">
            <w:pPr>
              <w:spacing w:after="0" w:line="252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</w:t>
            </w:r>
            <w:r w:rsidR="00C61882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.</w:t>
            </w:r>
            <w:r w:rsidR="00C61882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6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 (1.06)</w:t>
            </w:r>
          </w:p>
        </w:tc>
        <w:tc>
          <w:tcPr>
            <w:tcW w:w="2835" w:type="dxa"/>
          </w:tcPr>
          <w:p w14:paraId="318D1506" w14:textId="3CDE9DEC" w:rsidR="00F31650" w:rsidRPr="002B73E6" w:rsidRDefault="00F31650">
            <w:pPr>
              <w:spacing w:after="0" w:line="252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-</w:t>
            </w:r>
            <w:r w:rsidR="00C618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0</w:t>
            </w: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.</w:t>
            </w:r>
            <w:r w:rsidR="00C618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11</w:t>
            </w: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 xml:space="preserve"> (</w:t>
            </w:r>
            <w:r w:rsidR="00C618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0</w:t>
            </w: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.</w:t>
            </w:r>
            <w:r w:rsidR="00C618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98</w:t>
            </w: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)</w:t>
            </w:r>
          </w:p>
        </w:tc>
        <w:tc>
          <w:tcPr>
            <w:tcW w:w="2410" w:type="dxa"/>
          </w:tcPr>
          <w:p w14:paraId="0C6C43A6" w14:textId="5FFEFBDC" w:rsidR="00F31650" w:rsidRPr="002B73E6" w:rsidRDefault="00F31650">
            <w:pPr>
              <w:spacing w:after="0" w:line="252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0.</w:t>
            </w:r>
            <w:r w:rsidR="00C618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0</w:t>
            </w: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5 (-0.</w:t>
            </w:r>
            <w:r w:rsidR="00C618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11</w:t>
            </w: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, 0.</w:t>
            </w:r>
            <w:r w:rsidR="00C618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21</w:t>
            </w: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)</w:t>
            </w:r>
          </w:p>
        </w:tc>
        <w:tc>
          <w:tcPr>
            <w:tcW w:w="1397" w:type="dxa"/>
          </w:tcPr>
          <w:p w14:paraId="306C012F" w14:textId="4E569B7B" w:rsidR="00F31650" w:rsidRPr="002B73E6" w:rsidRDefault="00F31650">
            <w:pPr>
              <w:spacing w:after="0" w:line="252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.</w:t>
            </w:r>
            <w:r w:rsidR="00C61882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54</w:t>
            </w:r>
          </w:p>
        </w:tc>
        <w:tc>
          <w:tcPr>
            <w:tcW w:w="1701" w:type="dxa"/>
          </w:tcPr>
          <w:p w14:paraId="3A7645A9" w14:textId="222429A9" w:rsidR="00F31650" w:rsidRPr="002B73E6" w:rsidRDefault="00F31650">
            <w:pPr>
              <w:spacing w:after="0" w:line="252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0.</w:t>
            </w:r>
            <w:r w:rsidR="00C618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16</w:t>
            </w:r>
          </w:p>
        </w:tc>
      </w:tr>
      <w:tr w:rsidR="00F31650" w:rsidRPr="002B73E6" w14:paraId="507B63B4" w14:textId="77777777" w:rsidTr="00F31650">
        <w:trPr>
          <w:trHeight w:val="454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AEBE22" w14:textId="1D2A850E" w:rsidR="00F31650" w:rsidRPr="002B73E6" w:rsidRDefault="00F31650">
            <w:pPr>
              <w:spacing w:after="0" w:line="252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LAZ</w:t>
            </w: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495</w:t>
            </w: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/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245</w:t>
            </w: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)</w:t>
            </w:r>
          </w:p>
          <w:p w14:paraId="4EC0FF4F" w14:textId="77777777" w:rsidR="00F31650" w:rsidRPr="002B73E6" w:rsidRDefault="00F31650">
            <w:pPr>
              <w:spacing w:after="0" w:line="252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5D0F552F" w14:textId="78C9E22B" w:rsidR="00F31650" w:rsidRPr="002B73E6" w:rsidRDefault="00F31650">
            <w:pPr>
              <w:spacing w:after="0" w:line="252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1.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92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 (1.00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043E3F6" w14:textId="52B86256" w:rsidR="00F31650" w:rsidRPr="002B73E6" w:rsidRDefault="00F31650">
            <w:pPr>
              <w:spacing w:after="0" w:line="252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2.0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 (1.34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78D1FD2" w14:textId="1644BEAB" w:rsidR="00F31650" w:rsidRPr="002B73E6" w:rsidRDefault="00F31650">
            <w:pPr>
              <w:spacing w:after="0" w:line="252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-0.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08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 (-0.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4</w:t>
            </w:r>
            <w:r w:rsidRPr="002B73E6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, 0.07)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14:paraId="3C0A91C2" w14:textId="400BBF92" w:rsidR="00F31650" w:rsidRPr="002B73E6" w:rsidRDefault="00F31650">
            <w:pPr>
              <w:spacing w:after="0" w:line="252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2B73E6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  <w:t>2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C868A7A" w14:textId="34377254" w:rsidR="00F31650" w:rsidRPr="002B73E6" w:rsidRDefault="00F31650">
            <w:pPr>
              <w:spacing w:after="0" w:line="252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</w:pPr>
            <w:r w:rsidRPr="002B73E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0.</w:t>
            </w:r>
            <w:r w:rsidR="00C6188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 w:eastAsia="fi-FI"/>
              </w:rPr>
              <w:t>31</w:t>
            </w:r>
          </w:p>
        </w:tc>
      </w:tr>
    </w:tbl>
    <w:p w14:paraId="75426219" w14:textId="77777777" w:rsidR="00C61882" w:rsidRPr="002B73E6" w:rsidRDefault="00C61882" w:rsidP="00C61882">
      <w:pPr>
        <w:spacing w:after="0" w:line="252" w:lineRule="auto"/>
        <w:rPr>
          <w:rFonts w:asciiTheme="majorBidi" w:eastAsia="Times New Roman" w:hAnsiTheme="majorBidi" w:cstheme="majorBidi"/>
          <w:sz w:val="24"/>
          <w:szCs w:val="24"/>
          <w:lang w:val="en-GB"/>
        </w:rPr>
      </w:pPr>
      <w:r w:rsidRPr="002B73E6">
        <w:rPr>
          <w:rFonts w:asciiTheme="majorBidi" w:eastAsia="Times New Roman" w:hAnsiTheme="majorBidi" w:cstheme="majorBidi"/>
          <w:sz w:val="24"/>
          <w:szCs w:val="24"/>
          <w:vertAlign w:val="superscript"/>
          <w:lang w:val="en-GB"/>
        </w:rPr>
        <w:t>a</w:t>
      </w:r>
      <w:r w:rsidRPr="002B73E6">
        <w:rPr>
          <w:rFonts w:asciiTheme="majorBidi" w:eastAsia="Times New Roman" w:hAnsiTheme="majorBidi" w:cstheme="majorBidi"/>
          <w:sz w:val="24"/>
          <w:szCs w:val="24"/>
          <w:lang w:val="en-GB"/>
        </w:rPr>
        <w:t>P-value obtained from ordinary least squares for individual time points.</w:t>
      </w:r>
    </w:p>
    <w:p w14:paraId="0EBA4642" w14:textId="2302E79C" w:rsidR="00C61882" w:rsidRPr="007D50D7" w:rsidRDefault="00C61882" w:rsidP="00C61882">
      <w:pPr>
        <w:spacing w:after="0" w:line="252" w:lineRule="auto"/>
        <w:rPr>
          <w:rFonts w:asciiTheme="majorBidi" w:eastAsia="Times New Roman" w:hAnsiTheme="majorBidi" w:cstheme="majorBidi"/>
          <w:b/>
          <w:sz w:val="24"/>
          <w:szCs w:val="24"/>
          <w:lang w:val="en-GB"/>
        </w:rPr>
      </w:pPr>
      <w:r w:rsidRPr="002B73E6">
        <w:rPr>
          <w:rFonts w:asciiTheme="majorBidi" w:eastAsia="Times New Roman" w:hAnsiTheme="majorBidi" w:cstheme="majorBidi"/>
          <w:sz w:val="24"/>
          <w:szCs w:val="24"/>
          <w:vertAlign w:val="superscript"/>
          <w:lang w:val="en-GB"/>
        </w:rPr>
        <w:t>b</w:t>
      </w:r>
      <w:r w:rsidRPr="002B73E6">
        <w:rPr>
          <w:rFonts w:asciiTheme="majorBidi" w:eastAsia="Times New Roman" w:hAnsiTheme="majorBidi" w:cstheme="majorBidi"/>
          <w:sz w:val="24"/>
          <w:szCs w:val="24"/>
          <w:lang w:val="en-GB"/>
        </w:rPr>
        <w:t>P-value obtained from ordinary least squares for individual time points</w:t>
      </w:r>
      <w:r w:rsidRPr="002B73E6"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/>
        </w:rPr>
        <w:t>. Adjusted for maternal education, child sex, the season of visit, enrolment site, intervention group, bed net use, WLZ and haemoglobin concentration at enrolment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  <w:lang w:val="en-GB"/>
        </w:rPr>
        <w:t xml:space="preserve"> and growth indicator at enrolment.</w:t>
      </w:r>
    </w:p>
    <w:p w14:paraId="1149F2C2" w14:textId="77777777" w:rsidR="00B92AA8" w:rsidRPr="00931512" w:rsidRDefault="00B92AA8">
      <w:pPr>
        <w:rPr>
          <w:lang w:val="en-GB"/>
        </w:rPr>
      </w:pPr>
    </w:p>
    <w:sectPr w:rsidR="00B92AA8" w:rsidRPr="00931512" w:rsidSect="00931512">
      <w:pgSz w:w="15840" w:h="12240" w:orient="landscape" w:code="1"/>
      <w:pgMar w:top="1440" w:right="1440" w:bottom="1349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512"/>
    <w:rsid w:val="0008749E"/>
    <w:rsid w:val="000C54AC"/>
    <w:rsid w:val="001748CE"/>
    <w:rsid w:val="001B0840"/>
    <w:rsid w:val="002B2B78"/>
    <w:rsid w:val="002B73E6"/>
    <w:rsid w:val="002C0B46"/>
    <w:rsid w:val="00372B40"/>
    <w:rsid w:val="003A68F7"/>
    <w:rsid w:val="0043335E"/>
    <w:rsid w:val="005576C9"/>
    <w:rsid w:val="005D218B"/>
    <w:rsid w:val="005F693E"/>
    <w:rsid w:val="0066320B"/>
    <w:rsid w:val="00676284"/>
    <w:rsid w:val="006A29BC"/>
    <w:rsid w:val="006A2A6D"/>
    <w:rsid w:val="006B1C26"/>
    <w:rsid w:val="00723813"/>
    <w:rsid w:val="007616E4"/>
    <w:rsid w:val="007C6D71"/>
    <w:rsid w:val="00806A4D"/>
    <w:rsid w:val="00821C32"/>
    <w:rsid w:val="008E1864"/>
    <w:rsid w:val="00931512"/>
    <w:rsid w:val="00B8340C"/>
    <w:rsid w:val="00B92AA8"/>
    <w:rsid w:val="00C265DF"/>
    <w:rsid w:val="00C5032D"/>
    <w:rsid w:val="00C61882"/>
    <w:rsid w:val="00EA6E6B"/>
    <w:rsid w:val="00EF7F2E"/>
    <w:rsid w:val="00F06730"/>
    <w:rsid w:val="00F31650"/>
    <w:rsid w:val="00FA1327"/>
    <w:rsid w:val="00FB1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26621"/>
  <w15:chartTrackingRefBased/>
  <w15:docId w15:val="{553A2053-75A0-42F4-B4F0-9D3EEF55E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i-FI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512"/>
    <w:pPr>
      <w:spacing w:line="259" w:lineRule="auto"/>
    </w:pPr>
    <w:rPr>
      <w:rFonts w:eastAsiaTheme="minorHAnsi"/>
      <w:kern w:val="0"/>
      <w:sz w:val="22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151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i-FI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151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i-FI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151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fi-FI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151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fi-FI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151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fi-FI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151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fi-FI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151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fi-FI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151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fi-FI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151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fi-FI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15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15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15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15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15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15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15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15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15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15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15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151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i-FI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15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1512"/>
    <w:pPr>
      <w:spacing w:before="160" w:line="278" w:lineRule="auto"/>
      <w:jc w:val="center"/>
    </w:pPr>
    <w:rPr>
      <w:rFonts w:eastAsiaTheme="minorEastAsia"/>
      <w:i/>
      <w:iCs/>
      <w:color w:val="404040" w:themeColor="text1" w:themeTint="BF"/>
      <w:kern w:val="2"/>
      <w:sz w:val="24"/>
      <w:szCs w:val="24"/>
      <w:lang w:val="fi-FI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15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1512"/>
    <w:pPr>
      <w:spacing w:line="278" w:lineRule="auto"/>
      <w:ind w:left="720"/>
      <w:contextualSpacing/>
    </w:pPr>
    <w:rPr>
      <w:rFonts w:eastAsiaTheme="minorEastAsia"/>
      <w:kern w:val="2"/>
      <w:sz w:val="24"/>
      <w:szCs w:val="24"/>
      <w:lang w:val="fi-FI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15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15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sz w:val="24"/>
      <w:szCs w:val="24"/>
      <w:lang w:val="fi-FI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15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1512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931512"/>
  </w:style>
  <w:style w:type="paragraph" w:styleId="Revision">
    <w:name w:val="Revision"/>
    <w:hidden/>
    <w:uiPriority w:val="99"/>
    <w:semiHidden/>
    <w:rsid w:val="0066320B"/>
    <w:pPr>
      <w:spacing w:after="0" w:line="240" w:lineRule="auto"/>
    </w:pPr>
    <w:rPr>
      <w:rFonts w:eastAsiaTheme="minorHAnsi"/>
      <w:kern w:val="0"/>
      <w:sz w:val="22"/>
      <w:szCs w:val="22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a6944af-cc7c-4cd8-9154-c01132798910}" enabled="0" method="" siteId="{fa6944af-cc7c-4cd8-9154-c0113279891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4</Words>
  <Characters>356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mei Fan (TAU)</dc:creator>
  <cp:keywords/>
  <dc:description/>
  <cp:lastModifiedBy>Hany Redah (TAU)</cp:lastModifiedBy>
  <cp:revision>16</cp:revision>
  <dcterms:created xsi:type="dcterms:W3CDTF">2025-04-24T22:45:00Z</dcterms:created>
  <dcterms:modified xsi:type="dcterms:W3CDTF">2025-05-08T06:27:00Z</dcterms:modified>
</cp:coreProperties>
</file>